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D01F" w14:textId="1E30B925" w:rsidR="0087219E" w:rsidRPr="0087219E" w:rsidRDefault="0087219E" w:rsidP="00DB498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171E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parison of the 8 LBCL, </w:t>
      </w:r>
      <w:r w:rsidRPr="00D85DA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RF4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+ patients who</w:t>
      </w:r>
      <w:r w:rsidR="00DB49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ceived resection only with all the LBCL, </w:t>
      </w:r>
      <w:r w:rsidRPr="00D85DA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RF4</w:t>
      </w:r>
      <w:r w:rsidRPr="008721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+ patients</w:t>
      </w:r>
    </w:p>
    <w:p w14:paraId="3C2CF4E0" w14:textId="23BB03E7" w:rsidR="00CB177B" w:rsidRPr="0087219E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481"/>
        <w:tblW w:w="8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2175"/>
        <w:gridCol w:w="2465"/>
        <w:gridCol w:w="1045"/>
      </w:tblGrid>
      <w:tr w:rsidR="00D85DAC" w:rsidRPr="002846E2" w14:paraId="1E4F9EB6" w14:textId="77777777" w:rsidTr="00D85DAC">
        <w:trPr>
          <w:trHeight w:val="189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37B5D3F3" w14:textId="77777777" w:rsidR="00591404" w:rsidRPr="002846E2" w:rsidRDefault="00591404" w:rsidP="0059140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5590E38C" w14:textId="77777777" w:rsidR="00591404" w:rsidRPr="002846E2" w:rsidRDefault="00591404" w:rsidP="005914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846E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All </w:t>
            </w:r>
            <w:r w:rsidRPr="002846E2">
              <w:rPr>
                <w:rFonts w:ascii="Times New Roman" w:hAnsi="Times New Roman" w:cs="Times New Roman"/>
                <w:b/>
                <w:bCs/>
                <w:szCs w:val="21"/>
              </w:rPr>
              <w:t>(n=21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32765CA2" w14:textId="77777777" w:rsidR="00591404" w:rsidRPr="002846E2" w:rsidRDefault="00591404" w:rsidP="005914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6E2">
              <w:rPr>
                <w:rFonts w:ascii="Times New Roman" w:hAnsi="Times New Roman" w:cs="Times New Roman"/>
                <w:b/>
                <w:bCs/>
                <w:szCs w:val="21"/>
              </w:rPr>
              <w:t>Resection only (n=8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1CC867A" w14:textId="77777777" w:rsidR="00591404" w:rsidRPr="002846E2" w:rsidRDefault="00591404" w:rsidP="00591404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6E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2846E2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D85DAC" w:rsidRPr="002846E2" w14:paraId="21566644" w14:textId="77777777" w:rsidTr="00D85DAC">
        <w:trPr>
          <w:trHeight w:val="162"/>
        </w:trPr>
        <w:tc>
          <w:tcPr>
            <w:tcW w:w="2721" w:type="dxa"/>
            <w:tcBorders>
              <w:top w:val="single" w:sz="4" w:space="0" w:color="auto"/>
            </w:tcBorders>
          </w:tcPr>
          <w:p w14:paraId="6F885BEC" w14:textId="77777777" w:rsidR="00591404" w:rsidRPr="002846E2" w:rsidRDefault="00591404" w:rsidP="005914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46E2">
              <w:rPr>
                <w:rFonts w:ascii="Times New Roman" w:hAnsi="Times New Roman" w:cs="Times New Roman"/>
                <w:szCs w:val="21"/>
              </w:rPr>
              <w:t>≤ 18 yrs, n (%)</w:t>
            </w:r>
          </w:p>
          <w:p w14:paraId="5D3B593B" w14:textId="17AB7E59" w:rsidR="00591404" w:rsidRPr="002846E2" w:rsidRDefault="00DF49BA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91404" w:rsidRPr="002846E2">
              <w:rPr>
                <w:rFonts w:ascii="Times New Roman" w:hAnsi="Times New Roman" w:cs="Times New Roman"/>
                <w:szCs w:val="21"/>
              </w:rPr>
              <w:t>18 yrs</w:t>
            </w:r>
            <w:r w:rsidR="00591404"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="00591404"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="00591404"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48DB06DF" w14:textId="77777777" w:rsidR="00591404" w:rsidRPr="002846E2" w:rsidRDefault="00591404" w:rsidP="0059140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15A37C12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6 (76.2)</w:t>
            </w:r>
          </w:p>
          <w:p w14:paraId="3BDB76F6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5 (23.8)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14:paraId="6D6F8C96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6 (75.0)</w:t>
            </w:r>
          </w:p>
          <w:p w14:paraId="6B7152CC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2 (25.0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5824322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&gt; 0.9999</w:t>
            </w:r>
          </w:p>
        </w:tc>
      </w:tr>
      <w:tr w:rsidR="00D85DAC" w:rsidRPr="002846E2" w14:paraId="186107CE" w14:textId="77777777" w:rsidTr="00D85DAC">
        <w:trPr>
          <w:trHeight w:val="628"/>
        </w:trPr>
        <w:tc>
          <w:tcPr>
            <w:tcW w:w="2721" w:type="dxa"/>
          </w:tcPr>
          <w:p w14:paraId="0A9DFC5F" w14:textId="77777777" w:rsidR="00591404" w:rsidRPr="002846E2" w:rsidRDefault="00591404" w:rsidP="00591404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Male</w:t>
            </w:r>
          </w:p>
          <w:p w14:paraId="69E78ECB" w14:textId="77777777" w:rsidR="00591404" w:rsidRPr="002846E2" w:rsidRDefault="00591404" w:rsidP="00591404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Female</w:t>
            </w:r>
          </w:p>
          <w:p w14:paraId="735DEA1E" w14:textId="77777777" w:rsidR="00591404" w:rsidRPr="002846E2" w:rsidRDefault="00591404" w:rsidP="0059140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5" w:type="dxa"/>
          </w:tcPr>
          <w:p w14:paraId="74EB8212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4 (66.7)</w:t>
            </w:r>
          </w:p>
          <w:p w14:paraId="09E9F271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7 (33.3)</w:t>
            </w:r>
          </w:p>
        </w:tc>
        <w:tc>
          <w:tcPr>
            <w:tcW w:w="2465" w:type="dxa"/>
          </w:tcPr>
          <w:p w14:paraId="6F067CF0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8 (100)</w:t>
            </w:r>
          </w:p>
          <w:p w14:paraId="66F4039D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5" w:type="dxa"/>
          </w:tcPr>
          <w:p w14:paraId="3A3B84C3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&lt; 0.0001</w:t>
            </w:r>
          </w:p>
        </w:tc>
      </w:tr>
      <w:tr w:rsidR="00D85DAC" w:rsidRPr="002846E2" w14:paraId="653443B9" w14:textId="77777777" w:rsidTr="00D85DAC">
        <w:trPr>
          <w:trHeight w:val="680"/>
        </w:trPr>
        <w:tc>
          <w:tcPr>
            <w:tcW w:w="2721" w:type="dxa"/>
          </w:tcPr>
          <w:p w14:paraId="5D7530F1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Stage I </w:t>
            </w:r>
          </w:p>
          <w:p w14:paraId="73E375D9" w14:textId="77777777" w:rsidR="00591404" w:rsidRPr="002846E2" w:rsidRDefault="00591404" w:rsidP="005914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Stage II</w:t>
            </w:r>
          </w:p>
        </w:tc>
        <w:tc>
          <w:tcPr>
            <w:tcW w:w="2175" w:type="dxa"/>
          </w:tcPr>
          <w:p w14:paraId="782D0009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20 (95.2)</w:t>
            </w:r>
          </w:p>
          <w:p w14:paraId="7167635C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 (4.8)</w:t>
            </w:r>
          </w:p>
          <w:p w14:paraId="265BB7A2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5" w:type="dxa"/>
          </w:tcPr>
          <w:p w14:paraId="27A09B65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8 (100)</w:t>
            </w:r>
          </w:p>
          <w:p w14:paraId="5776277D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5" w:type="dxa"/>
          </w:tcPr>
          <w:p w14:paraId="6AD5D048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.0594</w:t>
            </w:r>
          </w:p>
          <w:p w14:paraId="27A44D3F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DAC" w:rsidRPr="002846E2" w14:paraId="27CF8000" w14:textId="77777777" w:rsidTr="00D85DAC">
        <w:trPr>
          <w:trHeight w:val="559"/>
        </w:trPr>
        <w:tc>
          <w:tcPr>
            <w:tcW w:w="2721" w:type="dxa"/>
          </w:tcPr>
          <w:p w14:paraId="2117083F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IPI score 0-2,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 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0BA40BEB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IPI score 3-4,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 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5" w:type="dxa"/>
          </w:tcPr>
          <w:p w14:paraId="2F69DE3C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21 (100)</w:t>
            </w:r>
          </w:p>
          <w:p w14:paraId="0B7F6F8E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  <w:p w14:paraId="32E74033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5" w:type="dxa"/>
          </w:tcPr>
          <w:p w14:paraId="6C96C568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8 (100)</w:t>
            </w:r>
          </w:p>
          <w:p w14:paraId="6F2021A9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 (0)</w:t>
            </w:r>
          </w:p>
        </w:tc>
        <w:tc>
          <w:tcPr>
            <w:tcW w:w="1045" w:type="dxa"/>
          </w:tcPr>
          <w:p w14:paraId="3EB84C67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&gt; 0.9999</w:t>
            </w:r>
          </w:p>
          <w:p w14:paraId="3F57D692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DAC" w:rsidRPr="002846E2" w14:paraId="49253972" w14:textId="77777777" w:rsidTr="00D85DAC">
        <w:trPr>
          <w:trHeight w:val="449"/>
        </w:trPr>
        <w:tc>
          <w:tcPr>
            <w:tcW w:w="2721" w:type="dxa"/>
          </w:tcPr>
          <w:p w14:paraId="5E6E351F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hAnsi="Times New Roman" w:cs="Times New Roman"/>
                <w:szCs w:val="21"/>
              </w:rPr>
              <w:t>Follicular and diffuse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44F8DE26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Purely diffuse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1A6F2343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2175" w:type="dxa"/>
          </w:tcPr>
          <w:p w14:paraId="34A87172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9 (42.9)</w:t>
            </w:r>
          </w:p>
          <w:p w14:paraId="3D14ED6B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2 (57.1)</w:t>
            </w:r>
          </w:p>
        </w:tc>
        <w:tc>
          <w:tcPr>
            <w:tcW w:w="2465" w:type="dxa"/>
          </w:tcPr>
          <w:p w14:paraId="66E4F4E4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4 (50.0)</w:t>
            </w:r>
          </w:p>
          <w:p w14:paraId="7893B28E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4 (50.0)</w:t>
            </w:r>
          </w:p>
        </w:tc>
        <w:tc>
          <w:tcPr>
            <w:tcW w:w="1045" w:type="dxa"/>
          </w:tcPr>
          <w:p w14:paraId="5535E8B9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.3207</w:t>
            </w:r>
          </w:p>
          <w:p w14:paraId="102DD3DB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DAC" w:rsidRPr="002846E2" w14:paraId="4C97BE9B" w14:textId="77777777" w:rsidTr="00D85DAC">
        <w:trPr>
          <w:trHeight w:val="507"/>
        </w:trPr>
        <w:tc>
          <w:tcPr>
            <w:tcW w:w="2721" w:type="dxa"/>
          </w:tcPr>
          <w:p w14:paraId="3419AFCB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GCB subtype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5879CF5E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Non-GCB subtype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54153412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2175" w:type="dxa"/>
          </w:tcPr>
          <w:p w14:paraId="4C7B7818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20 (95.2)</w:t>
            </w:r>
          </w:p>
          <w:p w14:paraId="37BB1D97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 (4.8)</w:t>
            </w:r>
          </w:p>
          <w:p w14:paraId="206B00C6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5" w:type="dxa"/>
          </w:tcPr>
          <w:p w14:paraId="44097A61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7 (87.5)</w:t>
            </w:r>
          </w:p>
          <w:p w14:paraId="3AA8BBE5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 (12.5)</w:t>
            </w:r>
          </w:p>
        </w:tc>
        <w:tc>
          <w:tcPr>
            <w:tcW w:w="1045" w:type="dxa"/>
          </w:tcPr>
          <w:p w14:paraId="763D262A" w14:textId="77777777" w:rsidR="00591404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.1262</w:t>
            </w:r>
          </w:p>
          <w:p w14:paraId="22EE21A1" w14:textId="77777777" w:rsidR="00591404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  <w:p w14:paraId="248CE772" w14:textId="77777777" w:rsidR="00591404" w:rsidRPr="002846E2" w:rsidRDefault="00591404" w:rsidP="00591404">
            <w:pPr>
              <w:ind w:right="4200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DAC" w:rsidRPr="002846E2" w14:paraId="031C0E96" w14:textId="77777777" w:rsidTr="00D85DAC">
        <w:trPr>
          <w:trHeight w:val="663"/>
        </w:trPr>
        <w:tc>
          <w:tcPr>
            <w:tcW w:w="2721" w:type="dxa"/>
          </w:tcPr>
          <w:p w14:paraId="74781101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Lymph node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3D314541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hAnsi="Times New Roman" w:cs="Times New Roman"/>
                <w:szCs w:val="21"/>
              </w:rPr>
              <w:t>Waldeyer ring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263AAC0D" w14:textId="77777777" w:rsidR="00591404" w:rsidRPr="002846E2" w:rsidRDefault="00591404" w:rsidP="005914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5" w:type="dxa"/>
          </w:tcPr>
          <w:p w14:paraId="33E7359B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3 (61.9)</w:t>
            </w:r>
          </w:p>
          <w:p w14:paraId="48004EB4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8 (38.1)</w:t>
            </w:r>
          </w:p>
          <w:p w14:paraId="4ED82F99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5" w:type="dxa"/>
          </w:tcPr>
          <w:p w14:paraId="56A6E31D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5 (61.9)</w:t>
            </w:r>
          </w:p>
          <w:p w14:paraId="5B63A3E7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3 (38.1)</w:t>
            </w:r>
          </w:p>
          <w:p w14:paraId="1893C2FE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5" w:type="dxa"/>
          </w:tcPr>
          <w:p w14:paraId="77AC373A" w14:textId="4C9299B9" w:rsidR="00591404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&gt; 0.9999                  </w:t>
            </w:r>
          </w:p>
          <w:p w14:paraId="24CFABAD" w14:textId="77777777" w:rsidR="00591404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  <w:p w14:paraId="4DF9CC36" w14:textId="77777777" w:rsidR="00591404" w:rsidRPr="002846E2" w:rsidRDefault="00591404" w:rsidP="00591404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                                                                    </w:t>
            </w:r>
          </w:p>
        </w:tc>
      </w:tr>
      <w:tr w:rsidR="00D85DAC" w:rsidRPr="002846E2" w14:paraId="26CAA641" w14:textId="77777777" w:rsidTr="00D85DAC">
        <w:trPr>
          <w:trHeight w:val="447"/>
        </w:trPr>
        <w:tc>
          <w:tcPr>
            <w:tcW w:w="2721" w:type="dxa"/>
          </w:tcPr>
          <w:p w14:paraId="6668313C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CD5+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  <w:p w14:paraId="4635B319" w14:textId="77777777" w:rsidR="00591404" w:rsidRPr="002846E2" w:rsidRDefault="00591404" w:rsidP="00591404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CD5-, </w:t>
            </w:r>
            <w:r w:rsidRPr="002846E2">
              <w:rPr>
                <w:rFonts w:ascii="Times New Roman" w:eastAsia="宋体" w:hAnsi="Times New Roman" w:cs="Times New Roman"/>
                <w:i/>
                <w:iCs/>
                <w:kern w:val="24"/>
                <w:szCs w:val="21"/>
              </w:rPr>
              <w:t xml:space="preserve">n </w:t>
            </w:r>
            <w:r w:rsidRPr="002846E2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2175" w:type="dxa"/>
          </w:tcPr>
          <w:p w14:paraId="1524B0EF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5 (23.8)</w:t>
            </w:r>
          </w:p>
          <w:p w14:paraId="3BA4750D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16 (76.2)</w:t>
            </w:r>
          </w:p>
        </w:tc>
        <w:tc>
          <w:tcPr>
            <w:tcW w:w="2465" w:type="dxa"/>
          </w:tcPr>
          <w:p w14:paraId="2F2B3E5A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4 (50%)</w:t>
            </w:r>
          </w:p>
          <w:p w14:paraId="2903D93D" w14:textId="77777777" w:rsidR="00591404" w:rsidRPr="002846E2" w:rsidRDefault="00591404" w:rsidP="005914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4 (50%)</w:t>
            </w:r>
          </w:p>
        </w:tc>
        <w:tc>
          <w:tcPr>
            <w:tcW w:w="1045" w:type="dxa"/>
          </w:tcPr>
          <w:p w14:paraId="13B1CB22" w14:textId="77777777" w:rsidR="00591404" w:rsidRPr="002846E2" w:rsidRDefault="00591404" w:rsidP="00591404">
            <w:pPr>
              <w:ind w:firstLineChars="800" w:firstLine="168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846E2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846E2">
              <w:rPr>
                <w:rFonts w:ascii="Times New Roman" w:eastAsia="宋体" w:hAnsi="Times New Roman" w:cs="Times New Roman"/>
                <w:szCs w:val="21"/>
              </w:rPr>
              <w:t>.0001</w:t>
            </w:r>
          </w:p>
        </w:tc>
      </w:tr>
    </w:tbl>
    <w:p w14:paraId="5891762E" w14:textId="5F6FA491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09310E" w14:textId="50ABD2E2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C5F80C" w14:textId="47C9DD4B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3B66AE" w14:textId="4FDEF248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01A287" w14:textId="54C4DDDF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80A322" w14:textId="24FF1124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4157FC" w14:textId="2DD94A72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09C079" w14:textId="05299942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E92E67" w14:textId="37A5EC73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6CD91B" w14:textId="31D1DF24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6A2525" w14:textId="121FD7B5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2F75E" w14:textId="08F8CF55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69EDC" w14:textId="6679337D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B92CE2" w14:textId="24FBB837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D6CED9" w14:textId="36CA55DD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85A5A9" w14:textId="77777777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196CCA" w14:textId="3A6F3396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1ACFCB" w14:textId="683134DC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C5CE7D" w14:textId="77777777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DF0345" w14:textId="558D2F1A" w:rsidR="00CB177B" w:rsidRPr="002E47C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54EBC3" w14:textId="4FD4BF1F" w:rsidR="00CB177B" w:rsidRPr="002E47C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B177B" w:rsidRPr="002E47CB" w:rsidSect="0059140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B9C7F" w14:textId="77777777" w:rsidR="00146D3F" w:rsidRDefault="00146D3F" w:rsidP="00D810AB">
      <w:r>
        <w:separator/>
      </w:r>
    </w:p>
  </w:endnote>
  <w:endnote w:type="continuationSeparator" w:id="0">
    <w:p w14:paraId="4830D6A1" w14:textId="77777777" w:rsidR="00146D3F" w:rsidRDefault="00146D3F" w:rsidP="00D81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D4987" w14:textId="77777777" w:rsidR="00146D3F" w:rsidRDefault="00146D3F" w:rsidP="00D810AB">
      <w:r>
        <w:separator/>
      </w:r>
    </w:p>
  </w:footnote>
  <w:footnote w:type="continuationSeparator" w:id="0">
    <w:p w14:paraId="1EF51214" w14:textId="77777777" w:rsidR="00146D3F" w:rsidRDefault="00146D3F" w:rsidP="00D81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A5955"/>
    <w:multiLevelType w:val="hybridMultilevel"/>
    <w:tmpl w:val="9D4E4ACE"/>
    <w:lvl w:ilvl="0" w:tplc="6122BB8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4F3538"/>
    <w:multiLevelType w:val="hybridMultilevel"/>
    <w:tmpl w:val="6DDE77D4"/>
    <w:lvl w:ilvl="0" w:tplc="0212EE60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3533688">
    <w:abstractNumId w:val="0"/>
  </w:num>
  <w:num w:numId="2" w16cid:durableId="541674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0E69"/>
    <w:rsid w:val="0000136B"/>
    <w:rsid w:val="00011995"/>
    <w:rsid w:val="00015DB1"/>
    <w:rsid w:val="00021451"/>
    <w:rsid w:val="00034126"/>
    <w:rsid w:val="0003632B"/>
    <w:rsid w:val="00043720"/>
    <w:rsid w:val="000455E0"/>
    <w:rsid w:val="00060283"/>
    <w:rsid w:val="00062D1C"/>
    <w:rsid w:val="00063E8F"/>
    <w:rsid w:val="0006721E"/>
    <w:rsid w:val="00096D47"/>
    <w:rsid w:val="000A05D5"/>
    <w:rsid w:val="000A207F"/>
    <w:rsid w:val="000A4064"/>
    <w:rsid w:val="000A605C"/>
    <w:rsid w:val="000B1BF5"/>
    <w:rsid w:val="000B36A1"/>
    <w:rsid w:val="000B4E74"/>
    <w:rsid w:val="000D24E3"/>
    <w:rsid w:val="000E2E67"/>
    <w:rsid w:val="000E51E1"/>
    <w:rsid w:val="000E5DF4"/>
    <w:rsid w:val="000F0DF8"/>
    <w:rsid w:val="000F365D"/>
    <w:rsid w:val="000F48E7"/>
    <w:rsid w:val="001000F5"/>
    <w:rsid w:val="00100F97"/>
    <w:rsid w:val="001031B6"/>
    <w:rsid w:val="0010740F"/>
    <w:rsid w:val="001234BC"/>
    <w:rsid w:val="0012440D"/>
    <w:rsid w:val="00124B72"/>
    <w:rsid w:val="00125DEB"/>
    <w:rsid w:val="001264BB"/>
    <w:rsid w:val="00134A40"/>
    <w:rsid w:val="00134AA5"/>
    <w:rsid w:val="00143827"/>
    <w:rsid w:val="00146D3F"/>
    <w:rsid w:val="0015227F"/>
    <w:rsid w:val="00152F69"/>
    <w:rsid w:val="0015441B"/>
    <w:rsid w:val="00155E00"/>
    <w:rsid w:val="0016137E"/>
    <w:rsid w:val="001710AF"/>
    <w:rsid w:val="00171E17"/>
    <w:rsid w:val="00174329"/>
    <w:rsid w:val="00175A1F"/>
    <w:rsid w:val="00194590"/>
    <w:rsid w:val="001A09A5"/>
    <w:rsid w:val="001A2D67"/>
    <w:rsid w:val="001B1DED"/>
    <w:rsid w:val="001B37D6"/>
    <w:rsid w:val="001B7E15"/>
    <w:rsid w:val="001C304E"/>
    <w:rsid w:val="001C692A"/>
    <w:rsid w:val="001C7E52"/>
    <w:rsid w:val="001D2B11"/>
    <w:rsid w:val="001D4BFC"/>
    <w:rsid w:val="001D5B94"/>
    <w:rsid w:val="001D781C"/>
    <w:rsid w:val="001E7CF9"/>
    <w:rsid w:val="001F0725"/>
    <w:rsid w:val="001F1103"/>
    <w:rsid w:val="002031EB"/>
    <w:rsid w:val="00206175"/>
    <w:rsid w:val="002177A1"/>
    <w:rsid w:val="002214BD"/>
    <w:rsid w:val="00226D2B"/>
    <w:rsid w:val="00227636"/>
    <w:rsid w:val="00231D55"/>
    <w:rsid w:val="002373C0"/>
    <w:rsid w:val="002546D0"/>
    <w:rsid w:val="00255F67"/>
    <w:rsid w:val="002563B2"/>
    <w:rsid w:val="00262D47"/>
    <w:rsid w:val="002640E4"/>
    <w:rsid w:val="002846E2"/>
    <w:rsid w:val="00291628"/>
    <w:rsid w:val="00296562"/>
    <w:rsid w:val="002A1B32"/>
    <w:rsid w:val="002B30FE"/>
    <w:rsid w:val="002C6918"/>
    <w:rsid w:val="002C7670"/>
    <w:rsid w:val="002D62DB"/>
    <w:rsid w:val="002E0B27"/>
    <w:rsid w:val="002E47CB"/>
    <w:rsid w:val="002E59AE"/>
    <w:rsid w:val="002F295F"/>
    <w:rsid w:val="002F77C7"/>
    <w:rsid w:val="00305259"/>
    <w:rsid w:val="00311ACC"/>
    <w:rsid w:val="003377CB"/>
    <w:rsid w:val="003405E5"/>
    <w:rsid w:val="0034264A"/>
    <w:rsid w:val="003617A0"/>
    <w:rsid w:val="0036639E"/>
    <w:rsid w:val="00375459"/>
    <w:rsid w:val="00380E4D"/>
    <w:rsid w:val="0038394B"/>
    <w:rsid w:val="00383D2D"/>
    <w:rsid w:val="00383FFB"/>
    <w:rsid w:val="003876E1"/>
    <w:rsid w:val="003A0F0F"/>
    <w:rsid w:val="003A670A"/>
    <w:rsid w:val="003A6BB0"/>
    <w:rsid w:val="003B1894"/>
    <w:rsid w:val="003B2972"/>
    <w:rsid w:val="003C6DF6"/>
    <w:rsid w:val="003D344E"/>
    <w:rsid w:val="003D7DA0"/>
    <w:rsid w:val="003E3231"/>
    <w:rsid w:val="004042CE"/>
    <w:rsid w:val="004232B8"/>
    <w:rsid w:val="0043177D"/>
    <w:rsid w:val="0043606C"/>
    <w:rsid w:val="00440CCA"/>
    <w:rsid w:val="0045158E"/>
    <w:rsid w:val="00452A68"/>
    <w:rsid w:val="00452E67"/>
    <w:rsid w:val="004564AA"/>
    <w:rsid w:val="00463391"/>
    <w:rsid w:val="004732A7"/>
    <w:rsid w:val="00480B2D"/>
    <w:rsid w:val="00484818"/>
    <w:rsid w:val="004874B0"/>
    <w:rsid w:val="00490A6D"/>
    <w:rsid w:val="004937A5"/>
    <w:rsid w:val="00495AEC"/>
    <w:rsid w:val="004A0801"/>
    <w:rsid w:val="004A21EF"/>
    <w:rsid w:val="004B78E2"/>
    <w:rsid w:val="004C3085"/>
    <w:rsid w:val="004C6934"/>
    <w:rsid w:val="004C6A86"/>
    <w:rsid w:val="004D51A5"/>
    <w:rsid w:val="004D5EC6"/>
    <w:rsid w:val="004D6320"/>
    <w:rsid w:val="004D7667"/>
    <w:rsid w:val="004F1CE0"/>
    <w:rsid w:val="00501641"/>
    <w:rsid w:val="00503620"/>
    <w:rsid w:val="005126FB"/>
    <w:rsid w:val="005150AC"/>
    <w:rsid w:val="00517695"/>
    <w:rsid w:val="005328AF"/>
    <w:rsid w:val="00534A4E"/>
    <w:rsid w:val="0055230A"/>
    <w:rsid w:val="00555C9C"/>
    <w:rsid w:val="00566057"/>
    <w:rsid w:val="00566C27"/>
    <w:rsid w:val="00573F34"/>
    <w:rsid w:val="0057466F"/>
    <w:rsid w:val="00575770"/>
    <w:rsid w:val="00577214"/>
    <w:rsid w:val="00585EE7"/>
    <w:rsid w:val="00587526"/>
    <w:rsid w:val="00591404"/>
    <w:rsid w:val="005914AE"/>
    <w:rsid w:val="005A1911"/>
    <w:rsid w:val="005A5699"/>
    <w:rsid w:val="005D0C65"/>
    <w:rsid w:val="005D6E64"/>
    <w:rsid w:val="005F0CC8"/>
    <w:rsid w:val="006001AD"/>
    <w:rsid w:val="0061658B"/>
    <w:rsid w:val="006230C1"/>
    <w:rsid w:val="00623A2E"/>
    <w:rsid w:val="00631274"/>
    <w:rsid w:val="006361B5"/>
    <w:rsid w:val="006411CB"/>
    <w:rsid w:val="0065671B"/>
    <w:rsid w:val="0066397C"/>
    <w:rsid w:val="00665057"/>
    <w:rsid w:val="0067237F"/>
    <w:rsid w:val="00672E9B"/>
    <w:rsid w:val="00675D5A"/>
    <w:rsid w:val="00676E9E"/>
    <w:rsid w:val="006818F2"/>
    <w:rsid w:val="006967A6"/>
    <w:rsid w:val="00697D4E"/>
    <w:rsid w:val="006A5CAF"/>
    <w:rsid w:val="006A7A1F"/>
    <w:rsid w:val="006B025B"/>
    <w:rsid w:val="006B1571"/>
    <w:rsid w:val="006B40F5"/>
    <w:rsid w:val="006D03F3"/>
    <w:rsid w:val="006D105C"/>
    <w:rsid w:val="006D55B9"/>
    <w:rsid w:val="006D6B72"/>
    <w:rsid w:val="006D71B0"/>
    <w:rsid w:val="00707ED6"/>
    <w:rsid w:val="007137F5"/>
    <w:rsid w:val="00714589"/>
    <w:rsid w:val="0071788E"/>
    <w:rsid w:val="00721ECA"/>
    <w:rsid w:val="0072719E"/>
    <w:rsid w:val="0074012B"/>
    <w:rsid w:val="00740DBC"/>
    <w:rsid w:val="007456F8"/>
    <w:rsid w:val="0075216C"/>
    <w:rsid w:val="00752700"/>
    <w:rsid w:val="00754C7B"/>
    <w:rsid w:val="00760575"/>
    <w:rsid w:val="00773E98"/>
    <w:rsid w:val="007751D8"/>
    <w:rsid w:val="00777FC4"/>
    <w:rsid w:val="00782402"/>
    <w:rsid w:val="00782936"/>
    <w:rsid w:val="0078361C"/>
    <w:rsid w:val="00797209"/>
    <w:rsid w:val="007A48DA"/>
    <w:rsid w:val="007A6963"/>
    <w:rsid w:val="007B550D"/>
    <w:rsid w:val="007C0F6B"/>
    <w:rsid w:val="007C15AF"/>
    <w:rsid w:val="007C3717"/>
    <w:rsid w:val="007C5DBC"/>
    <w:rsid w:val="007F1902"/>
    <w:rsid w:val="007F74EC"/>
    <w:rsid w:val="00803CC5"/>
    <w:rsid w:val="00804643"/>
    <w:rsid w:val="008162AE"/>
    <w:rsid w:val="008167E8"/>
    <w:rsid w:val="00822D5C"/>
    <w:rsid w:val="00827AA5"/>
    <w:rsid w:val="008340DD"/>
    <w:rsid w:val="00851D11"/>
    <w:rsid w:val="00856B9E"/>
    <w:rsid w:val="00857A07"/>
    <w:rsid w:val="0087219E"/>
    <w:rsid w:val="00875781"/>
    <w:rsid w:val="00875BD9"/>
    <w:rsid w:val="008762BE"/>
    <w:rsid w:val="0088246B"/>
    <w:rsid w:val="0089055D"/>
    <w:rsid w:val="00890E43"/>
    <w:rsid w:val="0089363B"/>
    <w:rsid w:val="008945F0"/>
    <w:rsid w:val="0089475E"/>
    <w:rsid w:val="0089571E"/>
    <w:rsid w:val="00895C45"/>
    <w:rsid w:val="00897604"/>
    <w:rsid w:val="008A4088"/>
    <w:rsid w:val="008B226C"/>
    <w:rsid w:val="008B405C"/>
    <w:rsid w:val="008B4A35"/>
    <w:rsid w:val="008B764E"/>
    <w:rsid w:val="008C6443"/>
    <w:rsid w:val="008D0593"/>
    <w:rsid w:val="008D0E97"/>
    <w:rsid w:val="008D1F07"/>
    <w:rsid w:val="008D3A97"/>
    <w:rsid w:val="008E4AE0"/>
    <w:rsid w:val="008E54F9"/>
    <w:rsid w:val="008F5683"/>
    <w:rsid w:val="008F7A15"/>
    <w:rsid w:val="00906E4E"/>
    <w:rsid w:val="00910E69"/>
    <w:rsid w:val="0091416B"/>
    <w:rsid w:val="00920038"/>
    <w:rsid w:val="00923341"/>
    <w:rsid w:val="00931C67"/>
    <w:rsid w:val="00937C8B"/>
    <w:rsid w:val="00941616"/>
    <w:rsid w:val="00941DCD"/>
    <w:rsid w:val="00941FF4"/>
    <w:rsid w:val="00955BCE"/>
    <w:rsid w:val="0096746E"/>
    <w:rsid w:val="009706A0"/>
    <w:rsid w:val="0097339A"/>
    <w:rsid w:val="00973445"/>
    <w:rsid w:val="00982C22"/>
    <w:rsid w:val="009879F5"/>
    <w:rsid w:val="009902C0"/>
    <w:rsid w:val="009A3DAE"/>
    <w:rsid w:val="009A4346"/>
    <w:rsid w:val="009B6230"/>
    <w:rsid w:val="009C2359"/>
    <w:rsid w:val="009D0167"/>
    <w:rsid w:val="009D566C"/>
    <w:rsid w:val="009E3A09"/>
    <w:rsid w:val="009F2209"/>
    <w:rsid w:val="00A0016C"/>
    <w:rsid w:val="00A01DE8"/>
    <w:rsid w:val="00A04B02"/>
    <w:rsid w:val="00A04DAD"/>
    <w:rsid w:val="00A167B0"/>
    <w:rsid w:val="00A22045"/>
    <w:rsid w:val="00A2463C"/>
    <w:rsid w:val="00A30370"/>
    <w:rsid w:val="00A43423"/>
    <w:rsid w:val="00A439C9"/>
    <w:rsid w:val="00A44498"/>
    <w:rsid w:val="00A466DE"/>
    <w:rsid w:val="00A4784F"/>
    <w:rsid w:val="00A54D66"/>
    <w:rsid w:val="00A558E4"/>
    <w:rsid w:val="00A75747"/>
    <w:rsid w:val="00A8796B"/>
    <w:rsid w:val="00A95AE8"/>
    <w:rsid w:val="00AA1C13"/>
    <w:rsid w:val="00AA1D94"/>
    <w:rsid w:val="00AA2C3A"/>
    <w:rsid w:val="00AA67D2"/>
    <w:rsid w:val="00AB3AFB"/>
    <w:rsid w:val="00AC1FE3"/>
    <w:rsid w:val="00AD013C"/>
    <w:rsid w:val="00AD5406"/>
    <w:rsid w:val="00AE3C9D"/>
    <w:rsid w:val="00AF635E"/>
    <w:rsid w:val="00AF7A12"/>
    <w:rsid w:val="00B069BE"/>
    <w:rsid w:val="00B1368E"/>
    <w:rsid w:val="00B14168"/>
    <w:rsid w:val="00B20A3E"/>
    <w:rsid w:val="00B21E42"/>
    <w:rsid w:val="00B24619"/>
    <w:rsid w:val="00B32916"/>
    <w:rsid w:val="00B35CF0"/>
    <w:rsid w:val="00B35F03"/>
    <w:rsid w:val="00B3619B"/>
    <w:rsid w:val="00B40976"/>
    <w:rsid w:val="00B4394B"/>
    <w:rsid w:val="00B54A7D"/>
    <w:rsid w:val="00B56730"/>
    <w:rsid w:val="00B6116E"/>
    <w:rsid w:val="00B6469C"/>
    <w:rsid w:val="00B65EF9"/>
    <w:rsid w:val="00B67FA4"/>
    <w:rsid w:val="00B7115A"/>
    <w:rsid w:val="00B72D3B"/>
    <w:rsid w:val="00B7706E"/>
    <w:rsid w:val="00B779D6"/>
    <w:rsid w:val="00B77D81"/>
    <w:rsid w:val="00B814DC"/>
    <w:rsid w:val="00B825D5"/>
    <w:rsid w:val="00B855D0"/>
    <w:rsid w:val="00BA5222"/>
    <w:rsid w:val="00BA7B8D"/>
    <w:rsid w:val="00BC629B"/>
    <w:rsid w:val="00BD546D"/>
    <w:rsid w:val="00BE35F6"/>
    <w:rsid w:val="00BE45D2"/>
    <w:rsid w:val="00BE5B86"/>
    <w:rsid w:val="00BE5F70"/>
    <w:rsid w:val="00BE6D30"/>
    <w:rsid w:val="00BF6FCF"/>
    <w:rsid w:val="00C05808"/>
    <w:rsid w:val="00C12B31"/>
    <w:rsid w:val="00C142DE"/>
    <w:rsid w:val="00C163B0"/>
    <w:rsid w:val="00C206D9"/>
    <w:rsid w:val="00C216D0"/>
    <w:rsid w:val="00C242CA"/>
    <w:rsid w:val="00C3264E"/>
    <w:rsid w:val="00C45E35"/>
    <w:rsid w:val="00C47F96"/>
    <w:rsid w:val="00C55A96"/>
    <w:rsid w:val="00C55F32"/>
    <w:rsid w:val="00C61917"/>
    <w:rsid w:val="00C61950"/>
    <w:rsid w:val="00C6200F"/>
    <w:rsid w:val="00C62115"/>
    <w:rsid w:val="00C71F9F"/>
    <w:rsid w:val="00C751E6"/>
    <w:rsid w:val="00C812B6"/>
    <w:rsid w:val="00C93448"/>
    <w:rsid w:val="00C954CB"/>
    <w:rsid w:val="00CA38AE"/>
    <w:rsid w:val="00CA774A"/>
    <w:rsid w:val="00CB177B"/>
    <w:rsid w:val="00CB346C"/>
    <w:rsid w:val="00CB4AD6"/>
    <w:rsid w:val="00CB5EC7"/>
    <w:rsid w:val="00CC1B75"/>
    <w:rsid w:val="00CC216D"/>
    <w:rsid w:val="00CC78F9"/>
    <w:rsid w:val="00CD2F5F"/>
    <w:rsid w:val="00CD6C06"/>
    <w:rsid w:val="00CE4FB4"/>
    <w:rsid w:val="00CF1DFD"/>
    <w:rsid w:val="00CF28C4"/>
    <w:rsid w:val="00CF5381"/>
    <w:rsid w:val="00D03061"/>
    <w:rsid w:val="00D04DAA"/>
    <w:rsid w:val="00D15F91"/>
    <w:rsid w:val="00D169A5"/>
    <w:rsid w:val="00D209C0"/>
    <w:rsid w:val="00D33F86"/>
    <w:rsid w:val="00D36635"/>
    <w:rsid w:val="00D40F0B"/>
    <w:rsid w:val="00D419D9"/>
    <w:rsid w:val="00D4229C"/>
    <w:rsid w:val="00D445DE"/>
    <w:rsid w:val="00D45DB4"/>
    <w:rsid w:val="00D64962"/>
    <w:rsid w:val="00D673EF"/>
    <w:rsid w:val="00D71A37"/>
    <w:rsid w:val="00D810AB"/>
    <w:rsid w:val="00D8230E"/>
    <w:rsid w:val="00D8235C"/>
    <w:rsid w:val="00D85DAC"/>
    <w:rsid w:val="00D8717D"/>
    <w:rsid w:val="00D914C3"/>
    <w:rsid w:val="00DA43FF"/>
    <w:rsid w:val="00DA59AF"/>
    <w:rsid w:val="00DB498A"/>
    <w:rsid w:val="00DB749C"/>
    <w:rsid w:val="00DC295C"/>
    <w:rsid w:val="00DE2576"/>
    <w:rsid w:val="00DE25A9"/>
    <w:rsid w:val="00DE294E"/>
    <w:rsid w:val="00DE5E86"/>
    <w:rsid w:val="00DE7F53"/>
    <w:rsid w:val="00DF0CF9"/>
    <w:rsid w:val="00DF49BA"/>
    <w:rsid w:val="00E15A28"/>
    <w:rsid w:val="00E167C7"/>
    <w:rsid w:val="00E25796"/>
    <w:rsid w:val="00E45E0D"/>
    <w:rsid w:val="00E84739"/>
    <w:rsid w:val="00E905A8"/>
    <w:rsid w:val="00E93390"/>
    <w:rsid w:val="00E955AD"/>
    <w:rsid w:val="00E96B2B"/>
    <w:rsid w:val="00E971F1"/>
    <w:rsid w:val="00EA3BC8"/>
    <w:rsid w:val="00EA6E77"/>
    <w:rsid w:val="00EB07DD"/>
    <w:rsid w:val="00EB1583"/>
    <w:rsid w:val="00EB1BB2"/>
    <w:rsid w:val="00EB3AE7"/>
    <w:rsid w:val="00EB4C95"/>
    <w:rsid w:val="00EB5327"/>
    <w:rsid w:val="00EC2C2E"/>
    <w:rsid w:val="00EC35B9"/>
    <w:rsid w:val="00EC5CE0"/>
    <w:rsid w:val="00EC5EE7"/>
    <w:rsid w:val="00ED337A"/>
    <w:rsid w:val="00ED5A6B"/>
    <w:rsid w:val="00ED6AA0"/>
    <w:rsid w:val="00EE4A4D"/>
    <w:rsid w:val="00EF5847"/>
    <w:rsid w:val="00F07758"/>
    <w:rsid w:val="00F07EC2"/>
    <w:rsid w:val="00F12826"/>
    <w:rsid w:val="00F16707"/>
    <w:rsid w:val="00F2424E"/>
    <w:rsid w:val="00F27EF5"/>
    <w:rsid w:val="00F36927"/>
    <w:rsid w:val="00F40484"/>
    <w:rsid w:val="00F4190A"/>
    <w:rsid w:val="00F50238"/>
    <w:rsid w:val="00F51835"/>
    <w:rsid w:val="00F51B29"/>
    <w:rsid w:val="00F51D2D"/>
    <w:rsid w:val="00F54C6B"/>
    <w:rsid w:val="00F55EA3"/>
    <w:rsid w:val="00F6647D"/>
    <w:rsid w:val="00F7323A"/>
    <w:rsid w:val="00F73FCD"/>
    <w:rsid w:val="00F7698C"/>
    <w:rsid w:val="00F80FE9"/>
    <w:rsid w:val="00F862BD"/>
    <w:rsid w:val="00F94934"/>
    <w:rsid w:val="00F94E77"/>
    <w:rsid w:val="00FD2A9E"/>
    <w:rsid w:val="00FD5659"/>
    <w:rsid w:val="00FE4DDF"/>
    <w:rsid w:val="00FE7AD3"/>
    <w:rsid w:val="00FF2C89"/>
    <w:rsid w:val="00FF2CB1"/>
    <w:rsid w:val="00FF3C49"/>
    <w:rsid w:val="00FF3FBB"/>
    <w:rsid w:val="00FF4E51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72CD2"/>
  <w15:docId w15:val="{9BADD974-0CCE-4A44-BE2B-EB04F70A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0AB"/>
    <w:rPr>
      <w:sz w:val="18"/>
      <w:szCs w:val="18"/>
    </w:rPr>
  </w:style>
  <w:style w:type="table" w:styleId="a7">
    <w:name w:val="Table Grid"/>
    <w:basedOn w:val="a1"/>
    <w:uiPriority w:val="39"/>
    <w:rsid w:val="00893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1CB"/>
    <w:rPr>
      <w:kern w:val="0"/>
      <w:position w:val="6"/>
      <w:sz w:val="24"/>
      <w:szCs w:val="24"/>
      <w:vertAlign w:val="superscri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45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4C99F-8445-4F4B-9133-94E06E6DA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15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xiangnan29@163.com</dc:creator>
  <cp:keywords/>
  <dc:description/>
  <cp:lastModifiedBy>蒋 翔男</cp:lastModifiedBy>
  <cp:revision>63</cp:revision>
  <dcterms:created xsi:type="dcterms:W3CDTF">2021-04-06T14:24:00Z</dcterms:created>
  <dcterms:modified xsi:type="dcterms:W3CDTF">2023-02-15T13:23:00Z</dcterms:modified>
</cp:coreProperties>
</file>